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CD0" w:rsidRPr="00C77F87" w:rsidRDefault="00E23CD0" w:rsidP="00E23CD0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</w:t>
      </w:r>
      <w:r w:rsidRPr="00C77F87">
        <w:rPr>
          <w:rFonts w:ascii="Times New Roman" w:hAnsi="Times New Roman" w:cs="Times New Roman"/>
          <w:b/>
        </w:rPr>
        <w:t>.</w:t>
      </w:r>
      <w:proofErr w:type="gramEnd"/>
      <w:r w:rsidRPr="00C77F87">
        <w:rPr>
          <w:rFonts w:ascii="Times New Roman" w:hAnsi="Times New Roman" w:cs="Times New Roman"/>
          <w:b/>
        </w:rPr>
        <w:t xml:space="preserve"> </w:t>
      </w:r>
      <w:r w:rsidRPr="00C77F87">
        <w:rPr>
          <w:rFonts w:ascii="Times New Roman" w:hAnsi="Times New Roman" w:cs="Times New Roman"/>
        </w:rPr>
        <w:t xml:space="preserve">GC-MS identified phytochemicals in the ethyl acetate extract of </w:t>
      </w:r>
      <w:proofErr w:type="spellStart"/>
      <w:r w:rsidRPr="00C77F87">
        <w:rPr>
          <w:rFonts w:ascii="Times New Roman" w:hAnsi="Times New Roman" w:cs="Times New Roman"/>
          <w:i/>
        </w:rPr>
        <w:t>Eichhornia</w:t>
      </w:r>
      <w:proofErr w:type="spellEnd"/>
      <w:r w:rsidRPr="00C77F87">
        <w:rPr>
          <w:rFonts w:ascii="Times New Roman" w:hAnsi="Times New Roman" w:cs="Times New Roman"/>
          <w:i/>
        </w:rPr>
        <w:t xml:space="preserve"> </w:t>
      </w:r>
      <w:proofErr w:type="spellStart"/>
      <w:r w:rsidRPr="00C77F87">
        <w:rPr>
          <w:rFonts w:ascii="Times New Roman" w:hAnsi="Times New Roman" w:cs="Times New Roman"/>
          <w:i/>
        </w:rPr>
        <w:t>crassipes</w:t>
      </w:r>
      <w:proofErr w:type="spellEnd"/>
      <w:r w:rsidRPr="00C77F87">
        <w:rPr>
          <w:rFonts w:ascii="Times New Roman" w:hAnsi="Times New Roman" w:cs="Times New Roman"/>
          <w:i/>
        </w:rPr>
        <w:t xml:space="preserve"> </w:t>
      </w:r>
      <w:r w:rsidRPr="00C77F87">
        <w:rPr>
          <w:rFonts w:ascii="Times New Roman" w:hAnsi="Times New Roman" w:cs="Times New Roman"/>
        </w:rPr>
        <w:t>leaves (EAEECL).</w:t>
      </w:r>
    </w:p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350"/>
        <w:gridCol w:w="1710"/>
      </w:tblGrid>
      <w:tr w:rsidR="00E23CD0" w:rsidRPr="00C77F87" w:rsidTr="004A0BBC">
        <w:trPr>
          <w:trHeight w:val="575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and formula of the phytochemicals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spacing w:line="276" w:lineRule="auto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sz w:val="20"/>
                <w:szCs w:val="20"/>
              </w:rPr>
              <w:t>Area %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CID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ature of phytochemicals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Decan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, 3,7-dimethyl-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.091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46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9-Octadecene, (E)- (C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36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.669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4599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tracosan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, 1-iodo-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.56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28269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eophytadiene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0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8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.316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446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Diterpene</w:t>
            </w:r>
            <w:proofErr w:type="spellEnd"/>
          </w:p>
        </w:tc>
      </w:tr>
      <w:tr w:rsidR="00E23CD0" w:rsidRPr="00C77F87" w:rsidTr="004A0BBC">
        <w:trPr>
          <w:trHeight w:hRule="exact" w:val="478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.</w:t>
            </w:r>
          </w:p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,7,11,15-Tetramethyl-2-hexadecen-1-ol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.914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624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E23CD0" w:rsidRPr="00C77F87" w:rsidTr="004A0BBC">
        <w:trPr>
          <w:trHeight w:hRule="exact" w:val="70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ctasiloxane, 1,1,3,3,5,5,7,7,9,9,11,11,13,13,15,15-hexadecamethyl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5.41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32908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loxane</w:t>
            </w:r>
            <w:proofErr w:type="spellEnd"/>
          </w:p>
        </w:tc>
      </w:tr>
      <w:tr w:rsidR="00E23CD0" w:rsidRPr="00C77F87" w:rsidTr="004A0BBC">
        <w:trPr>
          <w:trHeight w:hRule="exact" w:val="271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ptacos-1-e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6.591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971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ene</w:t>
            </w:r>
          </w:p>
        </w:tc>
      </w:tr>
      <w:tr w:rsidR="00E23CD0" w:rsidRPr="00C77F87" w:rsidTr="004A0BBC">
        <w:trPr>
          <w:trHeight w:hRule="exact" w:val="298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-Octadecenamide, (Z)-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.561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338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mide</w:t>
            </w:r>
          </w:p>
        </w:tc>
      </w:tr>
      <w:tr w:rsidR="00E23CD0" w:rsidRPr="00C77F87" w:rsidTr="004A0BBC">
        <w:trPr>
          <w:trHeight w:hRule="exact" w:val="298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-Methyltricosane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0326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505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riacontyl heptafluorobutyrat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6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301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34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entatriacont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258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2413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icosyl isopropyl eth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797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1499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E23CD0" w:rsidRPr="00C77F87" w:rsidTr="004A0BBC">
        <w:trPr>
          <w:trHeight w:hRule="exact" w:val="505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arbonic acid, eicosyl vinyl est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593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3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D0" w:rsidRPr="00C77F87" w:rsidTr="004A0BBC">
        <w:trPr>
          <w:trHeight w:hRule="exact" w:val="25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tetracont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9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843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49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.</w:t>
            </w:r>
          </w:p>
        </w:tc>
      </w:tr>
      <w:tr w:rsidR="00E23CD0" w:rsidRPr="00C77F87" w:rsidTr="004A0BBC">
        <w:trPr>
          <w:trHeight w:hRule="exact" w:val="46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ctatriacontyl trifluoroacetat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5.08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63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yclohexane, 1,4-didecyl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6270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yclohexane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6,6-Diethylhoctadec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597728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71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Pentacosanol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5.7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224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lcohol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pentacont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1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1846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541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pentacontane, 1,54-dibromo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0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359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45963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667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[1,1'-Bicyclohexyl]-4-carboxylic acid, 4'-pentyl-, 4-fluorophenyl est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511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57929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52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arbonic acid, but-2-yn-1-yl heptadecyl est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628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22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271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cont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6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2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86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31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71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7-Hexadecenal, (Z)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97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443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dehyde</w:t>
            </w:r>
          </w:p>
        </w:tc>
      </w:tr>
      <w:tr w:rsidR="00E23CD0" w:rsidRPr="00C77F87" w:rsidTr="004A0BBC">
        <w:trPr>
          <w:trHeight w:hRule="exact" w:val="71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(1S,4R,5R)-1,3,3-Trimethyl-2-oxabicyclo[2.2.2]octan-5-ol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439906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odecane, 6-cyclohexyl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308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443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25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-Octyldecyl propionate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394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215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478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arbonic acid, octadecyl vinyl est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64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3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arbonic acid &amp; Ester</w:t>
            </w:r>
          </w:p>
        </w:tc>
      </w:tr>
      <w:tr w:rsidR="00E23CD0" w:rsidRPr="00C77F87" w:rsidTr="004A0BBC">
        <w:trPr>
          <w:trHeight w:hRule="exact" w:val="253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otriacont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6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87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00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E23CD0" w:rsidRPr="00C77F87" w:rsidTr="004A0BBC">
        <w:trPr>
          <w:trHeight w:hRule="exact" w:val="55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4-Piperazinediethanol, .alpha.,.alpha.'-bis(phenoxymethyl)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459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95130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CD0" w:rsidRPr="00C77F87" w:rsidTr="004A0BBC">
        <w:trPr>
          <w:trHeight w:hRule="exact" w:val="53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31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-10,13,13-Trimethyl-11-tetradecen-1-ol acetat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53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507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isparlur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57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05983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heromone</w:t>
            </w:r>
          </w:p>
        </w:tc>
      </w:tr>
      <w:tr w:rsidR="00E23CD0" w:rsidRPr="00C77F87" w:rsidTr="004A0BBC">
        <w:trPr>
          <w:trHeight w:hRule="exact" w:val="26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isulfide, di-tert-dodecyl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804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7981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CD0" w:rsidRPr="00C77F87" w:rsidTr="004A0BBC">
        <w:trPr>
          <w:trHeight w:hRule="exact" w:val="53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ctatriacontyl pentafluoropropionat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3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082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CD0" w:rsidRPr="00C77F87" w:rsidTr="004A0BBC">
        <w:trPr>
          <w:trHeight w:hRule="exact" w:val="55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4-methoxyphenyl 8-chlorooct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369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12129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E23CD0" w:rsidRPr="00C77F87" w:rsidTr="004A0BBC">
        <w:trPr>
          <w:trHeight w:hRule="exact" w:val="505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entadec-7-ene, 7-bromomethyl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Br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.10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274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exadecanal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6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2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.52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dehyde</w:t>
            </w:r>
          </w:p>
        </w:tc>
      </w:tr>
      <w:tr w:rsidR="00E23CD0" w:rsidRPr="00C77F87" w:rsidTr="004A0BBC">
        <w:trPr>
          <w:trHeight w:hRule="exact" w:val="26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ptyl triacontyl eth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2961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Hexacose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.95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303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ene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cosyl nonyl eth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1.17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58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E23CD0" w:rsidRPr="00C77F87" w:rsidTr="004A0BBC">
        <w:trPr>
          <w:trHeight w:hRule="exact" w:val="71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1,3,6-tetramethyl-2-(3,6,10,13,14-pentamethyl-3-ethyl-pentadecyl)cyclohex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6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1.53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3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CD0" w:rsidRPr="00C77F87" w:rsidTr="004A0BBC">
        <w:trPr>
          <w:trHeight w:hRule="exact" w:val="280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Decanol, 2-hexyl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4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2.05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5337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E23CD0" w:rsidRPr="00C77F87" w:rsidTr="004A0BBC">
        <w:trPr>
          <w:trHeight w:hRule="exact" w:val="262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Isocholesteryl methyl eth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3.895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2105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E23CD0" w:rsidRPr="00C77F87" w:rsidTr="004A0BBC">
        <w:trPr>
          <w:trHeight w:hRule="exact" w:val="307"/>
        </w:trPr>
        <w:tc>
          <w:tcPr>
            <w:tcW w:w="72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3510" w:type="dxa"/>
          </w:tcPr>
          <w:p w:rsidR="00E23CD0" w:rsidRPr="00C77F87" w:rsidRDefault="00E23CD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tigmasterol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996</w:t>
            </w:r>
          </w:p>
        </w:tc>
        <w:tc>
          <w:tcPr>
            <w:tcW w:w="99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85</w:t>
            </w:r>
          </w:p>
        </w:tc>
        <w:tc>
          <w:tcPr>
            <w:tcW w:w="135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0794</w:t>
            </w:r>
          </w:p>
        </w:tc>
        <w:tc>
          <w:tcPr>
            <w:tcW w:w="1710" w:type="dxa"/>
          </w:tcPr>
          <w:p w:rsidR="00E23CD0" w:rsidRPr="00C77F87" w:rsidRDefault="00E23CD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l</w:t>
            </w:r>
          </w:p>
        </w:tc>
      </w:tr>
    </w:tbl>
    <w:p w:rsidR="005367B3" w:rsidRDefault="005367B3">
      <w:bookmarkStart w:id="0" w:name="_GoBack"/>
      <w:bookmarkEnd w:id="0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5B"/>
    <w:rsid w:val="005367B3"/>
    <w:rsid w:val="006F3E5B"/>
    <w:rsid w:val="00E2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23CD0"/>
    <w:rPr>
      <w:b/>
      <w:bCs/>
    </w:rPr>
  </w:style>
  <w:style w:type="table" w:styleId="TableGrid">
    <w:name w:val="Table Grid"/>
    <w:basedOn w:val="TableNormal"/>
    <w:uiPriority w:val="59"/>
    <w:rsid w:val="00E23CD0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-medium">
    <w:name w:val="f-medium"/>
    <w:basedOn w:val="DefaultParagraphFont"/>
    <w:rsid w:val="00E23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23CD0"/>
    <w:rPr>
      <w:b/>
      <w:bCs/>
    </w:rPr>
  </w:style>
  <w:style w:type="table" w:styleId="TableGrid">
    <w:name w:val="Table Grid"/>
    <w:basedOn w:val="TableNormal"/>
    <w:uiPriority w:val="59"/>
    <w:rsid w:val="00E23CD0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-medium">
    <w:name w:val="f-medium"/>
    <w:basedOn w:val="DefaultParagraphFont"/>
    <w:rsid w:val="00E23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9:00Z</dcterms:created>
  <dcterms:modified xsi:type="dcterms:W3CDTF">2026-05-12T07:09:00Z</dcterms:modified>
</cp:coreProperties>
</file>